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918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  <w:tbl>
            <w:tblPr>
              <w:tblStyle w:val="2"/>
              <w:tblW w:w="17790" w:type="dxa"/>
              <w:tblInd w:w="-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51"/>
              <w:gridCol w:w="2297"/>
              <w:gridCol w:w="2084"/>
              <w:gridCol w:w="1293"/>
              <w:gridCol w:w="1949"/>
              <w:gridCol w:w="1891"/>
              <w:gridCol w:w="1293"/>
              <w:gridCol w:w="1949"/>
              <w:gridCol w:w="1891"/>
              <w:gridCol w:w="129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1779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 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Supplementary</w:t>
                  </w:r>
                  <w:r>
                    <w:rPr>
                      <w:rFonts w:hint="eastAsia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 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Table</w:t>
                  </w:r>
                  <w:r>
                    <w:rPr>
                      <w:rFonts w:hint="eastAsia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2.</w:t>
                  </w:r>
                  <w:bookmarkStart w:id="0" w:name="_GoBack"/>
                  <w:bookmarkEnd w:id="0"/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 Survival results for different risk subgroup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Survival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Cancer-specific death 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Metastasis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P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Risk grou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Alive (n=21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Dead (n=22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No (n=21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es (n=1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No (n=21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es (n=1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Low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7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3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2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3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Modera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7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5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2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1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Hig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5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3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4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2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0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Very hig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1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7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8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2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2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9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OS risk group,Low:&lt;58.5, Moderate:58.5-77, High:77-92.3, Very high:&gt;92.3;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CSS risk group,Low:&lt;21, Moderate:21-29, High:29-60, Very high:&gt;60;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MFS risk group,Low:&lt;21, Moderate:21-29, High:29-55, Very high:&gt;55.</w:t>
                  </w:r>
                </w:p>
              </w:tc>
            </w:tr>
          </w:tbl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22677" w:h="8504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24E07741"/>
    <w:rsid w:val="24E07741"/>
    <w:rsid w:val="69E8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14:46:00Z</dcterms:created>
  <dc:creator>rwm</dc:creator>
  <cp:lastModifiedBy>rwm</cp:lastModifiedBy>
  <dcterms:modified xsi:type="dcterms:W3CDTF">2023-09-14T13:2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106D7BB76E041F0A4B6BEA036AE49B7_11</vt:lpwstr>
  </property>
</Properties>
</file>